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1FFBFDBB" w:rsidR="00ED5E0B" w:rsidRPr="005B3F1B" w:rsidRDefault="002F4FE3" w:rsidP="00ED5E0B">
      <w:pPr>
        <w:spacing w:line="480" w:lineRule="auto"/>
        <w:rPr>
          <w:rFonts w:ascii="Times" w:hAnsi="Times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9</w:t>
      </w:r>
      <w:bookmarkStart w:id="0" w:name="_GoBack"/>
      <w:bookmarkEnd w:id="0"/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r w:rsidR="00986F2D">
        <w:rPr>
          <w:rFonts w:ascii="Times New Roman" w:hAnsi="Times New Roman" w:cs="Times New Roman"/>
          <w:lang w:val="en-US"/>
        </w:rPr>
        <w:t>vegetable</w:t>
      </w:r>
      <w:r w:rsidR="00011960">
        <w:rPr>
          <w:rFonts w:ascii="Times New Roman" w:hAnsi="Times New Roman" w:cs="Times New Roman"/>
          <w:lang w:val="en-US"/>
        </w:rPr>
        <w:t xml:space="preserve"> </w:t>
      </w:r>
      <w:r w:rsidR="00ED5E0B" w:rsidRPr="00D6677C">
        <w:rPr>
          <w:rFonts w:ascii="Times New Roman" w:hAnsi="Times New Roman" w:cs="Times New Roman"/>
          <w:lang w:val="en-US"/>
        </w:rPr>
        <w:t>consumption</w:t>
      </w:r>
      <w:r w:rsidR="005745A1">
        <w:rPr>
          <w:rFonts w:ascii="Times New Roman" w:hAnsi="Times New Roman" w:cs="Times New Roman"/>
          <w:lang w:val="en-US"/>
        </w:rPr>
        <w:t xml:space="preserve">, by </w:t>
      </w:r>
      <w:r w:rsidR="00725901">
        <w:rPr>
          <w:rFonts w:ascii="Times New Roman" w:hAnsi="Times New Roman" w:cs="Times New Roman"/>
          <w:lang w:val="en-US"/>
        </w:rPr>
        <w:t>geographical region</w:t>
      </w:r>
      <w:r w:rsidR="00ED5E0B" w:rsidRPr="00D6677C">
        <w:rPr>
          <w:rFonts w:ascii="Times New Roman" w:hAnsi="Times New Roman" w:cs="Times New Roman"/>
          <w:lang w:val="en-US"/>
        </w:rPr>
        <w:t>.</w:t>
      </w:r>
    </w:p>
    <w:tbl>
      <w:tblPr>
        <w:tblW w:w="137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900"/>
        <w:gridCol w:w="1316"/>
        <w:gridCol w:w="1615"/>
        <w:gridCol w:w="939"/>
        <w:gridCol w:w="1170"/>
        <w:gridCol w:w="1615"/>
        <w:gridCol w:w="939"/>
        <w:gridCol w:w="1136"/>
        <w:gridCol w:w="1770"/>
      </w:tblGrid>
      <w:tr w:rsidR="00986F2D" w:rsidRPr="00986F2D" w14:paraId="6F1B4802" w14:textId="77777777" w:rsidTr="00986F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9A6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C7C3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5164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318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BA6C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9EBF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D33D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9A6F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74E7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C74B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86F2D" w:rsidRPr="00986F2D" w14:paraId="7887AAEA" w14:textId="77777777" w:rsidTr="003417A8">
        <w:trPr>
          <w:trHeight w:val="29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664AC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0DC58" w14:textId="4D2BE9F9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20F35" w14:textId="31D270C5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E4C2F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D5814" w14:textId="6C0D0C54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8C929" w14:textId="29992833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A1831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ED1AA" w14:textId="5F223015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E33A2" w14:textId="0F831B19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FB5A1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</w:tr>
      <w:tr w:rsidR="00986F2D" w:rsidRPr="00986F2D" w14:paraId="6D035E8F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383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(mean/media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0FD9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C7B5" w14:textId="6EC3DB4A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7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365B" w14:textId="050FD61F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 (-0.64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6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576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8FE" w14:textId="405DD03C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9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CC0B" w14:textId="58775C62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08 (-0.25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9EAF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D7F" w14:textId="44154A8C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0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9DBD" w14:textId="435CBE9E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15 (-0.28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58)</w:t>
            </w:r>
          </w:p>
        </w:tc>
      </w:tr>
      <w:tr w:rsidR="00986F2D" w:rsidRPr="00986F2D" w14:paraId="07CB507F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7A61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&gt;30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9A67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3FFB" w14:textId="6AC0A4E2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3C7F" w14:textId="03DD936B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82 (0.5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1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DCCF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B0A9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DD3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C05D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B3C" w14:textId="7FD9C1DC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4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A9A0" w14:textId="052E10C8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23 (0.97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5)</w:t>
            </w:r>
          </w:p>
        </w:tc>
      </w:tr>
      <w:tr w:rsidR="00986F2D" w:rsidRPr="00986F2D" w14:paraId="759FD213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C4CC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BMI &gt;25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837B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B018" w14:textId="7B826DCE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5B37" w14:textId="5311EAA4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65 (0.01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2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64C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8DD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2C85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DC6E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A4D" w14:textId="5FEF0F6E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7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6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1CDB" w14:textId="11C9CA1C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76 (0.7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73)</w:t>
            </w:r>
          </w:p>
        </w:tc>
      </w:tr>
      <w:tr w:rsidR="00986F2D" w:rsidRPr="00986F2D" w14:paraId="2A6FA60B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1EE9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urrent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BCC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210" w14:textId="55BB73C4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7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E1AA" w14:textId="1D08D840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4.67 (-8.2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1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0847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D9D" w14:textId="6A0A7220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77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A023" w14:textId="3F6A4B6E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6 (-2.15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5015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08A6" w14:textId="712FC833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0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AC08" w14:textId="05C16B1E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5.95 (-9.12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78)</w:t>
            </w:r>
          </w:p>
        </w:tc>
      </w:tr>
      <w:tr w:rsidR="00986F2D" w:rsidRPr="00986F2D" w14:paraId="421CF50B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67F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Form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A917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9E9E" w14:textId="135510D4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CE9" w14:textId="23F2DDEE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03 (-0.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8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0240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1DAE" w14:textId="2DC917C8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02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A2D" w14:textId="134C5828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29 (-0.71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2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5281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6C1" w14:textId="5120332E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8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4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266D" w14:textId="6388DC42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87 (-9.1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.36)</w:t>
            </w:r>
          </w:p>
        </w:tc>
      </w:tr>
      <w:tr w:rsidR="00986F2D" w:rsidRPr="00986F2D" w14:paraId="33F116CE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91D7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v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E60F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826" w14:textId="41735AB3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4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8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DAE" w14:textId="2A8DE3DF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43 (-3.35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5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FA10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0716" w14:textId="16A22B8D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5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794" w14:textId="5D15CE44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44 (-1.73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8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169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DF45" w14:textId="5B583FDB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4A03" w14:textId="426CE0EC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0.91 (-21.8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07)</w:t>
            </w:r>
          </w:p>
        </w:tc>
      </w:tr>
      <w:tr w:rsidR="00986F2D" w:rsidRPr="00986F2D" w14:paraId="7A0FADF1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9BC7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ever smoker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EAF3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4F4" w14:textId="016B5C06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4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8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7C2F" w14:textId="4CF770B6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52 (0.6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078A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2B9F" w14:textId="666D762B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5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6195" w14:textId="1A752EBF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44 (-0.84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7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5D7C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150B" w14:textId="63968DB9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6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2D47" w14:textId="37BE07AA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04 (1.68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4)</w:t>
            </w:r>
          </w:p>
        </w:tc>
      </w:tr>
      <w:tr w:rsidR="00986F2D" w:rsidRPr="00986F2D" w14:paraId="1D1C24FB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FCC0" w14:textId="0F79BB5D" w:rsidR="00986F2D" w:rsidRPr="00986F2D" w:rsidRDefault="00986F2D" w:rsidP="002F4FE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High </w:t>
            </w:r>
            <w:r w:rsidR="002F4FE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hysical activity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1D0E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A9E" w14:textId="0EB6013D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02A5" w14:textId="6D9B8976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57 (-0.12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2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636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7065" w14:textId="0613ACCB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3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9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8006" w14:textId="1DD463E4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07 (-0.53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.6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3BE7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CF9B" w14:textId="21C7D1E5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17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3A1C" w14:textId="08E5B7BE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.73 (4.31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.15)</w:t>
            </w:r>
          </w:p>
        </w:tc>
      </w:tr>
      <w:tr w:rsidR="00986F2D" w:rsidRPr="00986F2D" w14:paraId="1EE9BA93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7EBC" w14:textId="064A6941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Low </w:t>
            </w:r>
            <w:r w:rsidR="002F4FE3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hysical activity</w:t>
            </w:r>
            <w:r w:rsidR="002F4FE3"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CC0F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C83" w14:textId="775A3755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18A" w14:textId="34BE1808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21 (0.78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6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006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7EA9" w14:textId="3BD88C03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1C99" w14:textId="2E8E9EDA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3.5 (-4.58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4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F28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680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3596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986F2D" w:rsidRPr="00986F2D" w14:paraId="31416644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4F48" w14:textId="7DA6E542" w:rsidR="00986F2D" w:rsidRPr="00986F2D" w:rsidRDefault="002F4FE3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Vocational</w:t>
            </w:r>
            <w:r w:rsidR="00986F2D"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/high school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2146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4309" w14:textId="5B09A9BB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8A7D" w14:textId="760414CD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71 (-1.94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4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8533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BA50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5F28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8866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AF75" w14:textId="09CBEFF3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2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05D4" w14:textId="0F6189D2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16 (-9.01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69)</w:t>
            </w:r>
          </w:p>
        </w:tc>
      </w:tr>
      <w:tr w:rsidR="00986F2D" w:rsidRPr="00986F2D" w14:paraId="025DBDC4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6C9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College/university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1CD1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68ED" w14:textId="1CC1581B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86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0E42" w14:textId="58569E16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23 (0.2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2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2B9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0DD" w14:textId="7D8025A1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3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94B" w14:textId="06B755FA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09 (3.64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.5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EE7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27A7" w14:textId="6FC0E1C4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1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C15" w14:textId="78E7184A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89 (-0.22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.01)</w:t>
            </w:r>
          </w:p>
        </w:tc>
      </w:tr>
      <w:tr w:rsidR="00986F2D" w:rsidRPr="00986F2D" w14:paraId="3219D700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B27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lcohol (g/d, mean/media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4CA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9043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CDF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A29A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D712" w14:textId="383089D3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9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A150" w14:textId="74791DF2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34 (-1.06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3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063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13E4" w14:textId="55A207A6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8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E812" w14:textId="4BA6F432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72 (-4.75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7)</w:t>
            </w:r>
          </w:p>
        </w:tc>
      </w:tr>
      <w:tr w:rsidR="00986F2D" w:rsidRPr="00986F2D" w14:paraId="3B27ECCD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FA63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Red meat (g/d, mean/media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435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2098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2ACE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F489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DB21" w14:textId="392432B4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33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2CAB" w14:textId="2B08208C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41 (-0.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7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85B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ABC1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D01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986F2D" w:rsidRPr="00986F2D" w14:paraId="46C32340" w14:textId="77777777" w:rsidTr="00986F2D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3B5C" w14:textId="77777777" w:rsidR="00986F2D" w:rsidRPr="00986F2D" w:rsidRDefault="00986F2D" w:rsidP="00986F2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Processed meat (g/d, mean/media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E574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7359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FFDD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95BB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F59D" w14:textId="3CB9EF12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83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30DE" w14:textId="1FAC6519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2.13 (-2.59</w:t>
            </w:r>
            <w:r w:rsidR="005B243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6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B4A0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4142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405E" w14:textId="77777777" w:rsidR="00986F2D" w:rsidRPr="00986F2D" w:rsidRDefault="00986F2D" w:rsidP="00986F2D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986F2D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011960"/>
    <w:rsid w:val="002D7240"/>
    <w:rsid w:val="002F4FE3"/>
    <w:rsid w:val="003417A8"/>
    <w:rsid w:val="00361A70"/>
    <w:rsid w:val="003771CC"/>
    <w:rsid w:val="004403A3"/>
    <w:rsid w:val="005745A1"/>
    <w:rsid w:val="005A4804"/>
    <w:rsid w:val="005B243D"/>
    <w:rsid w:val="005B3F1B"/>
    <w:rsid w:val="00604895"/>
    <w:rsid w:val="006F1499"/>
    <w:rsid w:val="00725901"/>
    <w:rsid w:val="00901B00"/>
    <w:rsid w:val="00922AC2"/>
    <w:rsid w:val="00983DEB"/>
    <w:rsid w:val="00986F2D"/>
    <w:rsid w:val="00B44129"/>
    <w:rsid w:val="00C24809"/>
    <w:rsid w:val="00C4635C"/>
    <w:rsid w:val="00C92F0E"/>
    <w:rsid w:val="00CF6033"/>
    <w:rsid w:val="00DB1C90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2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1</Words>
  <Characters>1434</Characters>
  <Application>Microsoft Macintosh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8</cp:revision>
  <dcterms:created xsi:type="dcterms:W3CDTF">2017-04-21T19:48:00Z</dcterms:created>
  <dcterms:modified xsi:type="dcterms:W3CDTF">2017-08-06T15:14:00Z</dcterms:modified>
</cp:coreProperties>
</file>